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F2486" w14:textId="74A3717D" w:rsidR="00B46EFC" w:rsidRPr="00324B84" w:rsidDel="00DD34ED" w:rsidRDefault="00B46EFC" w:rsidP="00324B84">
      <w:pPr>
        <w:rPr>
          <w:del w:id="0" w:author="Alina Soto Carson" w:date="2023-09-14T13:34:00Z"/>
          <w:b/>
          <w:bCs/>
          <w:lang w:val="en-US"/>
        </w:rPr>
      </w:pPr>
      <w:bookmarkStart w:id="1" w:name="_Hlk134538852"/>
    </w:p>
    <w:p w14:paraId="25F8A13E" w14:textId="0DEF1DE1" w:rsidR="004D3635" w:rsidRDefault="00ED5A19" w:rsidP="00030A28">
      <w:pPr>
        <w:spacing w:line="480" w:lineRule="auto"/>
        <w:rPr>
          <w:sz w:val="20"/>
          <w:szCs w:val="20"/>
          <w:lang w:val="en-US"/>
        </w:rPr>
      </w:pPr>
      <w:bookmarkStart w:id="2" w:name="_Hlk141100381"/>
      <w:bookmarkEnd w:id="1"/>
      <w:r>
        <w:rPr>
          <w:b/>
          <w:bCs/>
          <w:sz w:val="20"/>
          <w:szCs w:val="20"/>
          <w:lang w:val="en-US"/>
        </w:rPr>
        <w:t>S1 Table:</w:t>
      </w:r>
      <w:r w:rsidR="00030A28" w:rsidRPr="00324B84">
        <w:rPr>
          <w:b/>
          <w:bCs/>
          <w:sz w:val="20"/>
          <w:szCs w:val="20"/>
          <w:lang w:val="en-US"/>
        </w:rPr>
        <w:t xml:space="preserve"> Detection of the </w:t>
      </w:r>
      <w:r w:rsidR="00030A28" w:rsidRPr="00324B84">
        <w:rPr>
          <w:b/>
          <w:bCs/>
          <w:i/>
          <w:iCs/>
          <w:sz w:val="20"/>
          <w:szCs w:val="20"/>
          <w:lang w:val="en-US"/>
        </w:rPr>
        <w:t xml:space="preserve">Wolbachia </w:t>
      </w:r>
      <w:proofErr w:type="spellStart"/>
      <w:r w:rsidR="00030A28" w:rsidRPr="00324B84">
        <w:rPr>
          <w:b/>
          <w:bCs/>
          <w:i/>
          <w:iCs/>
          <w:sz w:val="20"/>
          <w:szCs w:val="20"/>
          <w:lang w:val="en-US"/>
        </w:rPr>
        <w:t>wPip</w:t>
      </w:r>
      <w:proofErr w:type="spellEnd"/>
      <w:r w:rsidR="00030A28" w:rsidRPr="00324B84">
        <w:rPr>
          <w:b/>
          <w:bCs/>
          <w:sz w:val="20"/>
          <w:szCs w:val="20"/>
          <w:lang w:val="en-US"/>
        </w:rPr>
        <w:t xml:space="preserve"> strain in </w:t>
      </w:r>
      <w:r w:rsidR="00030A28" w:rsidRPr="00324B84">
        <w:rPr>
          <w:b/>
          <w:bCs/>
          <w:i/>
          <w:iCs/>
          <w:sz w:val="20"/>
          <w:szCs w:val="20"/>
          <w:lang w:val="en-US"/>
        </w:rPr>
        <w:t>Wolbachia</w:t>
      </w:r>
      <w:r w:rsidR="00030A28" w:rsidRPr="00324B84">
        <w:rPr>
          <w:b/>
          <w:bCs/>
          <w:sz w:val="20"/>
          <w:szCs w:val="20"/>
          <w:lang w:val="en-US"/>
        </w:rPr>
        <w:t xml:space="preserve">-infected </w:t>
      </w:r>
      <w:r w:rsidR="00030A28" w:rsidRPr="00324B84">
        <w:rPr>
          <w:b/>
          <w:bCs/>
          <w:i/>
          <w:iCs/>
          <w:sz w:val="20"/>
          <w:szCs w:val="20"/>
          <w:lang w:val="en-US"/>
        </w:rPr>
        <w:t xml:space="preserve">Culex p. </w:t>
      </w:r>
      <w:proofErr w:type="spellStart"/>
      <w:r w:rsidR="00030A28" w:rsidRPr="00324B84">
        <w:rPr>
          <w:b/>
          <w:bCs/>
          <w:i/>
          <w:iCs/>
          <w:sz w:val="20"/>
          <w:szCs w:val="20"/>
          <w:lang w:val="en-US"/>
        </w:rPr>
        <w:t>pipiens</w:t>
      </w:r>
      <w:proofErr w:type="spellEnd"/>
      <w:r w:rsidR="00030A28" w:rsidRPr="00324B84">
        <w:rPr>
          <w:b/>
          <w:bCs/>
          <w:sz w:val="20"/>
          <w:szCs w:val="20"/>
          <w:lang w:val="en-US"/>
        </w:rPr>
        <w:t xml:space="preserve"> by virus infection status</w:t>
      </w:r>
      <w:r w:rsidR="00030A28">
        <w:rPr>
          <w:b/>
          <w:bCs/>
          <w:sz w:val="20"/>
          <w:szCs w:val="20"/>
          <w:lang w:val="en-US"/>
        </w:rPr>
        <w:t xml:space="preserve"> in the mosquito </w:t>
      </w:r>
      <w:r w:rsidR="00157CEC">
        <w:rPr>
          <w:b/>
          <w:bCs/>
          <w:sz w:val="20"/>
          <w:szCs w:val="20"/>
          <w:lang w:val="en-US"/>
        </w:rPr>
        <w:t>midgut</w:t>
      </w:r>
      <w:r w:rsidR="00030A28" w:rsidRPr="00324B84">
        <w:rPr>
          <w:b/>
          <w:bCs/>
          <w:sz w:val="20"/>
          <w:szCs w:val="20"/>
          <w:lang w:val="en-US"/>
        </w:rPr>
        <w:t>.</w:t>
      </w:r>
    </w:p>
    <w:tbl>
      <w:tblPr>
        <w:tblStyle w:val="Rcsostblzat"/>
        <w:tblW w:w="8844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030A28" w:rsidRPr="00B46EFC" w14:paraId="3E661964" w14:textId="77777777" w:rsidTr="00324B84">
        <w:trPr>
          <w:trHeight w:val="20"/>
        </w:trPr>
        <w:tc>
          <w:tcPr>
            <w:tcW w:w="2211" w:type="dxa"/>
            <w:tcBorders>
              <w:bottom w:val="single" w:sz="4" w:space="0" w:color="auto"/>
            </w:tcBorders>
          </w:tcPr>
          <w:bookmarkEnd w:id="2"/>
          <w:p w14:paraId="07EA04D8" w14:textId="54404861" w:rsidR="00030A28" w:rsidRPr="00324B84" w:rsidRDefault="00030A28" w:rsidP="00030A28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4B84">
              <w:rPr>
                <w:b/>
                <w:bCs/>
                <w:sz w:val="20"/>
                <w:szCs w:val="20"/>
                <w:lang w:val="en-US"/>
              </w:rPr>
              <w:t>Virus group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37C88FFC" w14:textId="64EF9E61" w:rsidR="00030A28" w:rsidRPr="00324B84" w:rsidRDefault="00157CEC" w:rsidP="00030A28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idgut infection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24489542" w14:textId="505A020A" w:rsidR="00030A28" w:rsidRPr="00324B84" w:rsidRDefault="00030A28" w:rsidP="00030A28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4B84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B4153D">
              <w:rPr>
                <w:b/>
                <w:bCs/>
                <w:sz w:val="20"/>
                <w:szCs w:val="20"/>
                <w:lang w:val="en-US"/>
              </w:rPr>
              <w:t xml:space="preserve">mosquitoes 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4C8B77F7" w14:textId="04FBDA82" w:rsidR="00030A28" w:rsidRPr="00324B84" w:rsidRDefault="00030A28" w:rsidP="00030A28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4B84">
              <w:rPr>
                <w:b/>
                <w:bCs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324B84">
              <w:rPr>
                <w:b/>
                <w:bCs/>
                <w:i/>
                <w:iCs/>
                <w:sz w:val="20"/>
                <w:szCs w:val="20"/>
                <w:lang w:val="en-US"/>
              </w:rPr>
              <w:t>wPip</w:t>
            </w:r>
            <w:proofErr w:type="spellEnd"/>
            <w:r w:rsidRPr="00324B84">
              <w:rPr>
                <w:b/>
                <w:bCs/>
                <w:sz w:val="20"/>
                <w:szCs w:val="20"/>
                <w:lang w:val="en-US"/>
              </w:rPr>
              <w:t xml:space="preserve"> positive (n)</w:t>
            </w:r>
          </w:p>
        </w:tc>
      </w:tr>
      <w:tr w:rsidR="00030A28" w14:paraId="495195F8" w14:textId="77777777" w:rsidTr="00324B84">
        <w:trPr>
          <w:trHeight w:val="20"/>
        </w:trPr>
        <w:tc>
          <w:tcPr>
            <w:tcW w:w="2211" w:type="dxa"/>
            <w:tcBorders>
              <w:top w:val="single" w:sz="4" w:space="0" w:color="auto"/>
            </w:tcBorders>
          </w:tcPr>
          <w:p w14:paraId="0E24E480" w14:textId="4939A764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NV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85EC2B7" w14:textId="3D3C6830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660B382" w14:textId="08088FCD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F604892" w14:textId="3D57FBB9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5)</w:t>
            </w:r>
          </w:p>
        </w:tc>
      </w:tr>
      <w:tr w:rsidR="00030A28" w14:paraId="5860C39C" w14:textId="77777777" w:rsidTr="00324B84">
        <w:trPr>
          <w:trHeight w:val="20"/>
        </w:trPr>
        <w:tc>
          <w:tcPr>
            <w:tcW w:w="2211" w:type="dxa"/>
          </w:tcPr>
          <w:p w14:paraId="53ED5BF4" w14:textId="77777777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</w:tcPr>
          <w:p w14:paraId="53ED7A87" w14:textId="474C141A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211" w:type="dxa"/>
          </w:tcPr>
          <w:p w14:paraId="5882738B" w14:textId="6965DC15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11" w:type="dxa"/>
          </w:tcPr>
          <w:p w14:paraId="2C067BFC" w14:textId="498896DD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5)</w:t>
            </w:r>
          </w:p>
        </w:tc>
      </w:tr>
      <w:tr w:rsidR="00030A28" w14:paraId="152C031E" w14:textId="77777777" w:rsidTr="00324B84">
        <w:trPr>
          <w:trHeight w:val="20"/>
        </w:trPr>
        <w:tc>
          <w:tcPr>
            <w:tcW w:w="2211" w:type="dxa"/>
          </w:tcPr>
          <w:p w14:paraId="134615D8" w14:textId="140E3421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 EU</w:t>
            </w:r>
          </w:p>
        </w:tc>
        <w:tc>
          <w:tcPr>
            <w:tcW w:w="2211" w:type="dxa"/>
          </w:tcPr>
          <w:p w14:paraId="02C0C049" w14:textId="111E2484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11" w:type="dxa"/>
          </w:tcPr>
          <w:p w14:paraId="379D6891" w14:textId="20F0855D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211" w:type="dxa"/>
          </w:tcPr>
          <w:p w14:paraId="1B3CEB79" w14:textId="61937B79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7)</w:t>
            </w:r>
          </w:p>
        </w:tc>
      </w:tr>
      <w:tr w:rsidR="00030A28" w14:paraId="7AE40B7C" w14:textId="77777777" w:rsidTr="00324B84">
        <w:trPr>
          <w:trHeight w:val="20"/>
        </w:trPr>
        <w:tc>
          <w:tcPr>
            <w:tcW w:w="2211" w:type="dxa"/>
          </w:tcPr>
          <w:p w14:paraId="1043A56D" w14:textId="77777777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</w:tcPr>
          <w:p w14:paraId="0E2DFC40" w14:textId="0A2CADF8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211" w:type="dxa"/>
          </w:tcPr>
          <w:p w14:paraId="1532D8D4" w14:textId="1DDE493E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211" w:type="dxa"/>
          </w:tcPr>
          <w:p w14:paraId="3AAF9315" w14:textId="7DC1A343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7)</w:t>
            </w:r>
          </w:p>
        </w:tc>
      </w:tr>
      <w:tr w:rsidR="00030A28" w14:paraId="53EBAE24" w14:textId="77777777" w:rsidTr="00324B84">
        <w:trPr>
          <w:trHeight w:val="20"/>
        </w:trPr>
        <w:tc>
          <w:tcPr>
            <w:tcW w:w="2211" w:type="dxa"/>
          </w:tcPr>
          <w:p w14:paraId="69C00BD9" w14:textId="6D5C8A3C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 AF</w:t>
            </w:r>
          </w:p>
        </w:tc>
        <w:tc>
          <w:tcPr>
            <w:tcW w:w="2211" w:type="dxa"/>
          </w:tcPr>
          <w:p w14:paraId="079382EA" w14:textId="4959F617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11" w:type="dxa"/>
          </w:tcPr>
          <w:p w14:paraId="411200E2" w14:textId="17590DC0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211" w:type="dxa"/>
          </w:tcPr>
          <w:p w14:paraId="2F9FE179" w14:textId="15A9FE31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6)</w:t>
            </w:r>
          </w:p>
        </w:tc>
      </w:tr>
      <w:tr w:rsidR="00030A28" w14:paraId="10C743D6" w14:textId="77777777" w:rsidTr="00324B84">
        <w:trPr>
          <w:trHeight w:val="20"/>
        </w:trPr>
        <w:tc>
          <w:tcPr>
            <w:tcW w:w="2211" w:type="dxa"/>
            <w:tcBorders>
              <w:bottom w:val="single" w:sz="4" w:space="0" w:color="auto"/>
            </w:tcBorders>
          </w:tcPr>
          <w:p w14:paraId="492824BC" w14:textId="77777777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24161A83" w14:textId="3C6AE688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7F03E1BD" w14:textId="0F347C3B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5C2DB1F3" w14:textId="60D53923" w:rsidR="00030A28" w:rsidRDefault="00030A28" w:rsidP="00030A28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6)</w:t>
            </w:r>
          </w:p>
        </w:tc>
      </w:tr>
    </w:tbl>
    <w:p w14:paraId="5ECAC854" w14:textId="77777777" w:rsidR="00030A28" w:rsidRPr="00324B84" w:rsidRDefault="00030A28" w:rsidP="00030A28">
      <w:pPr>
        <w:spacing w:line="480" w:lineRule="auto"/>
        <w:rPr>
          <w:sz w:val="20"/>
          <w:szCs w:val="20"/>
          <w:lang w:val="en-US"/>
        </w:rPr>
      </w:pPr>
    </w:p>
    <w:p w14:paraId="5320733E" w14:textId="77777777" w:rsidR="00E15ED0" w:rsidRPr="00DA6964" w:rsidRDefault="00E15ED0" w:rsidP="00D5621E">
      <w:pPr>
        <w:spacing w:line="480" w:lineRule="auto"/>
        <w:rPr>
          <w:lang w:val="en-US"/>
        </w:rPr>
      </w:pPr>
      <w:bookmarkStart w:id="3" w:name="_GoBack"/>
      <w:bookmarkEnd w:id="3"/>
    </w:p>
    <w:sectPr w:rsidR="00E15ED0" w:rsidRPr="00DA6964" w:rsidSect="00D5621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6F478" w14:textId="77777777" w:rsidR="003812C6" w:rsidRDefault="003812C6" w:rsidP="00AC780F">
      <w:pPr>
        <w:spacing w:after="0" w:line="240" w:lineRule="auto"/>
      </w:pPr>
      <w:r>
        <w:separator/>
      </w:r>
    </w:p>
  </w:endnote>
  <w:endnote w:type="continuationSeparator" w:id="0">
    <w:p w14:paraId="47268809" w14:textId="77777777" w:rsidR="003812C6" w:rsidRDefault="003812C6" w:rsidP="00AC7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211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17624" w14:textId="5BDAB37D" w:rsidR="00AC780F" w:rsidRDefault="00AC780F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CB5AD7" w14:textId="77777777" w:rsidR="00AC780F" w:rsidRDefault="00AC780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CD40B" w14:textId="77777777" w:rsidR="003812C6" w:rsidRDefault="003812C6" w:rsidP="00AC780F">
      <w:pPr>
        <w:spacing w:after="0" w:line="240" w:lineRule="auto"/>
      </w:pPr>
      <w:r>
        <w:separator/>
      </w:r>
    </w:p>
  </w:footnote>
  <w:footnote w:type="continuationSeparator" w:id="0">
    <w:p w14:paraId="2EB93000" w14:textId="77777777" w:rsidR="003812C6" w:rsidRDefault="003812C6" w:rsidP="00AC78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na Soto Carson">
    <w15:presenceInfo w15:providerId="AD" w15:userId="S::alina.soto@kuleuven.be::474050a7-f373-4ad4-a0ff-1979df937f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35"/>
    <w:rsid w:val="00030A28"/>
    <w:rsid w:val="00127DAF"/>
    <w:rsid w:val="001374E2"/>
    <w:rsid w:val="00157CEC"/>
    <w:rsid w:val="00186AFE"/>
    <w:rsid w:val="0019550B"/>
    <w:rsid w:val="00227D77"/>
    <w:rsid w:val="002C0996"/>
    <w:rsid w:val="00324B84"/>
    <w:rsid w:val="003812C6"/>
    <w:rsid w:val="00385CCD"/>
    <w:rsid w:val="004972FE"/>
    <w:rsid w:val="004D3635"/>
    <w:rsid w:val="00530446"/>
    <w:rsid w:val="005A046B"/>
    <w:rsid w:val="005A2C3D"/>
    <w:rsid w:val="005B4DBA"/>
    <w:rsid w:val="005E6BE9"/>
    <w:rsid w:val="005F07DD"/>
    <w:rsid w:val="007E36BD"/>
    <w:rsid w:val="008A43F4"/>
    <w:rsid w:val="00950C30"/>
    <w:rsid w:val="00A26AE6"/>
    <w:rsid w:val="00A4778B"/>
    <w:rsid w:val="00AA3983"/>
    <w:rsid w:val="00AB2331"/>
    <w:rsid w:val="00AC780F"/>
    <w:rsid w:val="00B4153D"/>
    <w:rsid w:val="00B46EFC"/>
    <w:rsid w:val="00B94E96"/>
    <w:rsid w:val="00C900ED"/>
    <w:rsid w:val="00CD33D4"/>
    <w:rsid w:val="00D068DD"/>
    <w:rsid w:val="00D5621E"/>
    <w:rsid w:val="00D724ED"/>
    <w:rsid w:val="00D74D4B"/>
    <w:rsid w:val="00DA6964"/>
    <w:rsid w:val="00DD34ED"/>
    <w:rsid w:val="00E15ED0"/>
    <w:rsid w:val="00ED5A19"/>
    <w:rsid w:val="00F25DA2"/>
    <w:rsid w:val="00FB63B9"/>
    <w:rsid w:val="00FE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8BDD6"/>
  <w15:chartTrackingRefBased/>
  <w15:docId w15:val="{7B718A64-8613-41B6-BC38-8BF034CA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3">
    <w:name w:val="heading 3"/>
    <w:aliases w:val="Legend"/>
    <w:basedOn w:val="Norml"/>
    <w:next w:val="Norml"/>
    <w:link w:val="Cmsor3Char"/>
    <w:uiPriority w:val="9"/>
    <w:unhideWhenUsed/>
    <w:qFormat/>
    <w:rsid w:val="00B94E96"/>
    <w:pPr>
      <w:jc w:val="center"/>
      <w:outlineLvl w:val="2"/>
    </w:pPr>
    <w:rPr>
      <w:rFonts w:asciiTheme="majorHAnsi" w:hAnsiTheme="majorHAnsi" w:cstheme="majorHAnsi"/>
      <w:b/>
      <w:bCs/>
      <w:sz w:val="20"/>
      <w:szCs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B94E96"/>
    <w:pPr>
      <w:spacing w:after="0" w:line="240" w:lineRule="auto"/>
    </w:pPr>
  </w:style>
  <w:style w:type="character" w:customStyle="1" w:styleId="Cmsor3Char">
    <w:name w:val="Címsor 3 Char"/>
    <w:aliases w:val="Legend Char"/>
    <w:basedOn w:val="Bekezdsalapbettpusa"/>
    <w:link w:val="Cmsor3"/>
    <w:uiPriority w:val="9"/>
    <w:rsid w:val="00B94E96"/>
    <w:rPr>
      <w:rFonts w:asciiTheme="majorHAnsi" w:hAnsiTheme="majorHAnsi" w:cstheme="majorHAnsi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A2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A2C3D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E1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D5621E"/>
  </w:style>
  <w:style w:type="paragraph" w:styleId="lfej">
    <w:name w:val="header"/>
    <w:basedOn w:val="Norml"/>
    <w:link w:val="lfej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C780F"/>
  </w:style>
  <w:style w:type="paragraph" w:styleId="llb">
    <w:name w:val="footer"/>
    <w:basedOn w:val="Norml"/>
    <w:link w:val="llb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C7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BA7BB-08ED-47A0-A7AB-F8321F177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oto Carson</dc:creator>
  <cp:keywords/>
  <dc:description/>
  <cp:lastModifiedBy>JK</cp:lastModifiedBy>
  <cp:revision>39</cp:revision>
  <dcterms:created xsi:type="dcterms:W3CDTF">2023-04-18T08:03:00Z</dcterms:created>
  <dcterms:modified xsi:type="dcterms:W3CDTF">2023-09-15T09:15:00Z</dcterms:modified>
</cp:coreProperties>
</file>